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5228" w:type="dxa"/>
        <w:tblInd w:w="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"/>
        <w:gridCol w:w="709"/>
        <w:gridCol w:w="859"/>
        <w:gridCol w:w="1050"/>
        <w:gridCol w:w="728"/>
        <w:gridCol w:w="855"/>
        <w:gridCol w:w="810"/>
        <w:gridCol w:w="812"/>
        <w:gridCol w:w="952"/>
        <w:gridCol w:w="917"/>
        <w:gridCol w:w="1012"/>
        <w:gridCol w:w="1050"/>
        <w:gridCol w:w="992"/>
        <w:gridCol w:w="1443"/>
        <w:gridCol w:w="6"/>
        <w:gridCol w:w="986"/>
        <w:gridCol w:w="1360"/>
      </w:tblGrid>
      <w:tr w:rsidR="009A2B03" w:rsidRPr="008330D3" w:rsidTr="009A2B03">
        <w:trPr>
          <w:trHeight w:val="276"/>
        </w:trPr>
        <w:tc>
          <w:tcPr>
            <w:tcW w:w="15228" w:type="dxa"/>
            <w:gridSpan w:val="17"/>
            <w:tcBorders>
              <w:bottom w:val="single" w:sz="4" w:space="0" w:color="auto"/>
            </w:tcBorders>
          </w:tcPr>
          <w:p w:rsidR="009A2B03" w:rsidRPr="00EC40B0" w:rsidRDefault="002F3CE1" w:rsidP="006F44DE">
            <w:pPr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Table </w:t>
            </w:r>
            <w:r w:rsidR="00EB6A8F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S</w:t>
            </w:r>
            <w:r w:rsidR="00DD619E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4</w:t>
            </w:r>
            <w:r w:rsidR="00EB6A8F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.</w:t>
            </w:r>
            <w:r w:rsidR="009A2B03" w:rsidRPr="00D85D3D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 </w:t>
            </w:r>
            <w:r w:rsidR="006F44DE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Detailed c</w:t>
            </w:r>
            <w:r w:rsidR="00EC40B0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linical data of patients with the identified 20 CNVs</w:t>
            </w:r>
          </w:p>
        </w:tc>
      </w:tr>
      <w:tr w:rsidR="005D337A" w:rsidRPr="00332069" w:rsidTr="009E14B3">
        <w:trPr>
          <w:trHeight w:val="735"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Pati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Ethnicit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Proportions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isolate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Prenatal anomali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Weeks of gestatio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Birth length [cm/SDS]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EB6A8F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EB6A8F">
              <w:rPr>
                <w:rFonts w:ascii="Arial" w:hAnsi="Arial" w:cs="Arial"/>
                <w:bCs/>
                <w:sz w:val="14"/>
                <w:szCs w:val="14"/>
                <w:lang w:val="en-US"/>
              </w:rPr>
              <w:t>Birth weight [g/SDS]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bCs/>
                <w:sz w:val="14"/>
                <w:szCs w:val="14"/>
                <w:lang w:val="en-US"/>
              </w:rPr>
              <w:t>OFC at birth [cm/SDS]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32069">
              <w:rPr>
                <w:rFonts w:ascii="Arial" w:hAnsi="Arial" w:cs="Arial"/>
                <w:bCs/>
                <w:sz w:val="14"/>
                <w:szCs w:val="14"/>
              </w:rPr>
              <w:t xml:space="preserve">Age </w:t>
            </w:r>
            <w:proofErr w:type="spellStart"/>
            <w:r w:rsidRPr="00332069">
              <w:rPr>
                <w:rFonts w:ascii="Arial" w:hAnsi="Arial" w:cs="Arial"/>
                <w:bCs/>
                <w:sz w:val="14"/>
                <w:szCs w:val="14"/>
              </w:rPr>
              <w:t>at</w:t>
            </w:r>
            <w:proofErr w:type="spellEnd"/>
            <w:r w:rsidRPr="00332069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bCs/>
                <w:sz w:val="14"/>
                <w:szCs w:val="14"/>
              </w:rPr>
              <w:t>investigation</w:t>
            </w:r>
            <w:proofErr w:type="spellEnd"/>
            <w:r w:rsidRPr="00332069">
              <w:rPr>
                <w:rFonts w:ascii="Arial" w:hAnsi="Arial" w:cs="Arial"/>
                <w:bCs/>
                <w:sz w:val="14"/>
                <w:szCs w:val="14"/>
              </w:rPr>
              <w:t xml:space="preserve"> [y]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32069">
              <w:rPr>
                <w:rFonts w:ascii="Arial" w:hAnsi="Arial" w:cs="Arial"/>
                <w:bCs/>
                <w:sz w:val="14"/>
                <w:szCs w:val="14"/>
              </w:rPr>
              <w:t>Height [cm/SDS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 w:rsidRPr="00332069">
              <w:rPr>
                <w:rFonts w:ascii="Arial" w:hAnsi="Arial" w:cs="Arial"/>
                <w:bCs/>
                <w:sz w:val="14"/>
                <w:szCs w:val="14"/>
              </w:rPr>
              <w:t>OFC [cm/SDS]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bCs/>
                <w:sz w:val="14"/>
                <w:szCs w:val="14"/>
              </w:rPr>
              <w:t>Facial</w:t>
            </w:r>
            <w:proofErr w:type="spellEnd"/>
            <w:r w:rsidRPr="00332069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bCs/>
                <w:sz w:val="14"/>
                <w:szCs w:val="14"/>
              </w:rPr>
              <w:t>gestalt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bCs/>
                <w:sz w:val="14"/>
                <w:szCs w:val="14"/>
              </w:rPr>
              <w:t>Behavi-oural</w:t>
            </w:r>
            <w:proofErr w:type="spellEnd"/>
            <w:r w:rsidRPr="00332069">
              <w:rPr>
                <w:rFonts w:ascii="Arial" w:hAnsi="Arial" w:cs="Arial"/>
                <w:bCs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bCs/>
                <w:sz w:val="14"/>
                <w:szCs w:val="14"/>
              </w:rPr>
              <w:t>anomalie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bCs/>
                <w:sz w:val="14"/>
                <w:szCs w:val="14"/>
              </w:rPr>
              <w:t>Others</w:t>
            </w:r>
            <w:proofErr w:type="spellEnd"/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3/0,36</w:t>
            </w: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600/-2,2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6/0,6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47/-2,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,8/-3,5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assymetry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retrognathia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learning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disability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0/-1,09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950/-1,53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3,5/-1,62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2,5/-2,98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7,6/-2,84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wide spaced eyes, small mouth, broad nasal tip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dystrophy</w:t>
            </w:r>
            <w:proofErr w:type="spellEnd"/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1/-0,39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590/0,24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7,5/1,69</w:t>
            </w:r>
          </w:p>
        </w:tc>
        <w:tc>
          <w:tcPr>
            <w:tcW w:w="101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62/-4,43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4,2/-1,25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micropthalmia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learning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disability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 xml:space="preserve">persistent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ductus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arteriosus</w:t>
            </w:r>
            <w:proofErr w:type="spellEnd"/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5/-1,58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200/-1,49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2/-1,13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71/-6,95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n.a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 xml:space="preserve">low set ears,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retrognathia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 xml:space="preserve">, long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hiltrum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 xml:space="preserve">mild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delay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D337A" w:rsidRPr="008330D3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6/-2,32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750/-1,42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5/0,31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11,1/-3,57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0/-1,34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E92688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Synda</w:t>
            </w:r>
            <w:r w:rsidR="005D337A" w:rsidRPr="00332069">
              <w:rPr>
                <w:rFonts w:ascii="Arial" w:hAnsi="Arial" w:cs="Arial"/>
                <w:sz w:val="14"/>
                <w:szCs w:val="14"/>
                <w:lang w:val="en-US"/>
              </w:rPr>
              <w:t>ctyly</w:t>
            </w:r>
            <w:proofErr w:type="spellEnd"/>
            <w:r w:rsidR="005D337A" w:rsidRPr="00332069">
              <w:rPr>
                <w:rFonts w:ascii="Arial" w:hAnsi="Arial" w:cs="Arial"/>
                <w:sz w:val="14"/>
                <w:szCs w:val="14"/>
                <w:lang w:val="en-US"/>
              </w:rPr>
              <w:t xml:space="preserve"> II/III of toes</w:t>
            </w:r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/-1,96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690/-2,12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1/-3,54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02/-3,16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7,6/-3,48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Ptosis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preaxial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polydaytyly</w:t>
            </w:r>
            <w:proofErr w:type="spellEnd"/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/-1,04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990/-0,44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5/0,54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37,1/-2,82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5/1,53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332069" w:rsidTr="009E14B3">
        <w:trPr>
          <w:trHeight w:val="45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short extremities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/-1,96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180/-1,01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3/-2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2,3/-3,03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,1/-2,47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retrognathia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brachydactyly</w:t>
            </w:r>
            <w:proofErr w:type="spellEnd"/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Asi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/-1,41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740/-1,44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2,5/-1,62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0,4/-3,39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6/-3,23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minent forehead, low set ears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brachydactyly</w:t>
            </w:r>
            <w:proofErr w:type="spellEnd"/>
          </w:p>
        </w:tc>
      </w:tr>
      <w:tr w:rsidR="00231279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12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9/-0,61</w:t>
            </w:r>
          </w:p>
        </w:tc>
        <w:tc>
          <w:tcPr>
            <w:tcW w:w="952" w:type="dxa"/>
            <w:noWrap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790/-0,91</w:t>
            </w:r>
          </w:p>
        </w:tc>
        <w:tc>
          <w:tcPr>
            <w:tcW w:w="917" w:type="dxa"/>
            <w:noWrap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1,5/-2,15</w:t>
            </w:r>
          </w:p>
        </w:tc>
        <w:tc>
          <w:tcPr>
            <w:tcW w:w="1012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50" w:type="dxa"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78/-1,2</w:t>
            </w:r>
          </w:p>
        </w:tc>
        <w:tc>
          <w:tcPr>
            <w:tcW w:w="992" w:type="dxa"/>
            <w:noWrap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4,5/-2,28</w:t>
            </w:r>
          </w:p>
        </w:tc>
        <w:tc>
          <w:tcPr>
            <w:tcW w:w="1449" w:type="dxa"/>
            <w:gridSpan w:val="2"/>
            <w:noWrap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retrognathia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 xml:space="preserve">, prominent nose,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eauricular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 xml:space="preserve"> tags, sparse hair</w:t>
            </w:r>
          </w:p>
        </w:tc>
        <w:tc>
          <w:tcPr>
            <w:tcW w:w="986" w:type="dxa"/>
            <w:vAlign w:val="center"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231279" w:rsidRPr="00332069" w:rsidRDefault="00231279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convex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nails</w:t>
            </w:r>
            <w:proofErr w:type="spellEnd"/>
          </w:p>
        </w:tc>
      </w:tr>
      <w:tr w:rsidR="005D337A" w:rsidRPr="00332069" w:rsidTr="007C27E5">
        <w:trPr>
          <w:trHeight w:val="363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4/-2,78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370/-1,9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n.a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16,85/-3,48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6,2/-4,39</w:t>
            </w:r>
          </w:p>
        </w:tc>
        <w:tc>
          <w:tcPr>
            <w:tcW w:w="1443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learning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disability</w:t>
            </w:r>
            <w:proofErr w:type="spellEnd"/>
          </w:p>
        </w:tc>
        <w:tc>
          <w:tcPr>
            <w:tcW w:w="136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332069" w:rsidTr="009E14B3">
        <w:trPr>
          <w:trHeight w:val="45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short extremities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2/-2,73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100/-1,71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3,5/-0,19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20/-2,55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4/0,65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E92688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asymmetry</w:t>
            </w:r>
            <w:r w:rsidR="005D337A" w:rsidRPr="00332069">
              <w:rPr>
                <w:rFonts w:ascii="Arial" w:hAnsi="Arial" w:cs="Arial"/>
                <w:sz w:val="14"/>
                <w:szCs w:val="14"/>
                <w:lang w:val="en-US"/>
              </w:rPr>
              <w:t>, low set ears, short neck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muscular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hypotonia</w:t>
            </w:r>
            <w:proofErr w:type="spellEnd"/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F34D97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0/-1,09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040/-1,32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4/-1,23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20/-3,24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5,5/1,63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short trunk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1/0,26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270/0,22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2,5/-1,38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5,5/-2,01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7/-2,46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332069" w:rsidTr="009E14B3">
        <w:trPr>
          <w:trHeight w:val="45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short extremities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2/0,39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650/0,78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5/0,07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14,5/-3,47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52/-0,8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broad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nose</w:t>
            </w:r>
            <w:proofErr w:type="spellEnd"/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F34D97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7/-0,54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090/0,77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4,5/0,8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1,5/-3,09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/-1,69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7/-2,36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640/0,14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7/1,38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88/-4,04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7/-2,46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332069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2/-0,97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670/-1,21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n.a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14,2/-3,96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4,5/-5,67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5D337A" w:rsidRPr="008330D3" w:rsidTr="009E14B3">
        <w:trPr>
          <w:trHeight w:val="300"/>
        </w:trPr>
        <w:tc>
          <w:tcPr>
            <w:tcW w:w="68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9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855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8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2/-3,13</w:t>
            </w:r>
          </w:p>
        </w:tc>
        <w:tc>
          <w:tcPr>
            <w:tcW w:w="95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1600/-3,16</w:t>
            </w:r>
          </w:p>
        </w:tc>
        <w:tc>
          <w:tcPr>
            <w:tcW w:w="917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8/-4,21</w:t>
            </w:r>
          </w:p>
        </w:tc>
        <w:tc>
          <w:tcPr>
            <w:tcW w:w="1012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50" w:type="dxa"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2,1/-2,93</w:t>
            </w:r>
          </w:p>
        </w:tc>
        <w:tc>
          <w:tcPr>
            <w:tcW w:w="992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5,4/-3,69</w:t>
            </w:r>
          </w:p>
        </w:tc>
        <w:tc>
          <w:tcPr>
            <w:tcW w:w="1443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frontal bossing, bulbous nasal tip,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language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</w:rPr>
              <w:t>delay</w:t>
            </w:r>
            <w:proofErr w:type="spellEnd"/>
          </w:p>
        </w:tc>
        <w:tc>
          <w:tcPr>
            <w:tcW w:w="1360" w:type="dxa"/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Hexadactyly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sakral</w:t>
            </w:r>
            <w:proofErr w:type="spellEnd"/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 xml:space="preserve"> dimple, sparse hair</w:t>
            </w:r>
          </w:p>
        </w:tc>
      </w:tr>
      <w:tr w:rsidR="005D337A" w:rsidRPr="00332069" w:rsidTr="009E14B3">
        <w:trPr>
          <w:trHeight w:val="315"/>
        </w:trPr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European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proportionate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  <w:lang w:val="en-US"/>
              </w:rPr>
              <w:t>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/-1,96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110/-1,17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34/-1,2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90,1/-3,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48/-2,54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D337A" w:rsidRPr="00332069" w:rsidRDefault="005D337A" w:rsidP="0033206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32069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</w:tbl>
    <w:p w:rsidR="00400C8C" w:rsidRDefault="00400C8C" w:rsidP="008330D3">
      <w:pPr>
        <w:rPr>
          <w:lang w:val="en-US"/>
        </w:rPr>
      </w:pPr>
      <w:bookmarkStart w:id="0" w:name="_GoBack"/>
      <w:bookmarkEnd w:id="0"/>
    </w:p>
    <w:sectPr w:rsidR="00400C8C" w:rsidSect="008330D3">
      <w:footerReference w:type="default" r:id="rId8"/>
      <w:pgSz w:w="16838" w:h="11906" w:orient="landscape"/>
      <w:pgMar w:top="1559" w:right="1418" w:bottom="567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01C" w:rsidRDefault="00AA701C" w:rsidP="004C7958">
      <w:pPr>
        <w:spacing w:after="0" w:line="240" w:lineRule="auto"/>
      </w:pPr>
      <w:r>
        <w:separator/>
      </w:r>
    </w:p>
  </w:endnote>
  <w:endnote w:type="continuationSeparator" w:id="0">
    <w:p w:rsidR="00AA701C" w:rsidRDefault="00AA701C" w:rsidP="004C7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  <w:embedRegular r:id="rId1" w:fontKey="{0C9FAD2A-48E6-444D-A442-01FB98255618}"/>
    <w:embedBold r:id="rId2" w:fontKey="{1B31F62E-DDB4-4010-B228-CC4B83F6A326}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510" w:rsidRDefault="007D6510">
    <w:pPr>
      <w:pStyle w:val="Fuzeile"/>
      <w:jc w:val="right"/>
    </w:pPr>
  </w:p>
  <w:p w:rsidR="007D6510" w:rsidRDefault="007D651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01C" w:rsidRDefault="00AA701C" w:rsidP="004C7958">
      <w:pPr>
        <w:spacing w:after="0" w:line="240" w:lineRule="auto"/>
      </w:pPr>
      <w:r>
        <w:separator/>
      </w:r>
    </w:p>
  </w:footnote>
  <w:footnote w:type="continuationSeparator" w:id="0">
    <w:p w:rsidR="00AA701C" w:rsidRDefault="00AA701C" w:rsidP="004C7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C5F43"/>
    <w:multiLevelType w:val="hybridMultilevel"/>
    <w:tmpl w:val="167C11CC"/>
    <w:lvl w:ilvl="0" w:tplc="164A98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C6125E"/>
    <w:multiLevelType w:val="hybridMultilevel"/>
    <w:tmpl w:val="DB12F7CE"/>
    <w:lvl w:ilvl="0" w:tplc="55B44F9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FD14E7"/>
    <w:multiLevelType w:val="hybridMultilevel"/>
    <w:tmpl w:val="3EA0C9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saveSubset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8C3"/>
    <w:rsid w:val="00014292"/>
    <w:rsid w:val="000151F4"/>
    <w:rsid w:val="000156E3"/>
    <w:rsid w:val="00016156"/>
    <w:rsid w:val="000317E0"/>
    <w:rsid w:val="00032167"/>
    <w:rsid w:val="000408F6"/>
    <w:rsid w:val="000450BA"/>
    <w:rsid w:val="00050932"/>
    <w:rsid w:val="00052FDD"/>
    <w:rsid w:val="0005464F"/>
    <w:rsid w:val="000821E6"/>
    <w:rsid w:val="00083097"/>
    <w:rsid w:val="00092372"/>
    <w:rsid w:val="00092FAD"/>
    <w:rsid w:val="000A4DC1"/>
    <w:rsid w:val="000A6E14"/>
    <w:rsid w:val="000B094D"/>
    <w:rsid w:val="000B167B"/>
    <w:rsid w:val="000B2727"/>
    <w:rsid w:val="000C49A3"/>
    <w:rsid w:val="000C5EB9"/>
    <w:rsid w:val="000C5F61"/>
    <w:rsid w:val="000D3964"/>
    <w:rsid w:val="000E21E8"/>
    <w:rsid w:val="000F509D"/>
    <w:rsid w:val="000F7279"/>
    <w:rsid w:val="000F791C"/>
    <w:rsid w:val="001003B3"/>
    <w:rsid w:val="0010059E"/>
    <w:rsid w:val="0010487A"/>
    <w:rsid w:val="00104BD5"/>
    <w:rsid w:val="0011071B"/>
    <w:rsid w:val="00110A08"/>
    <w:rsid w:val="00113102"/>
    <w:rsid w:val="00117EA8"/>
    <w:rsid w:val="00142613"/>
    <w:rsid w:val="00173A5D"/>
    <w:rsid w:val="00173E60"/>
    <w:rsid w:val="0017709D"/>
    <w:rsid w:val="0017719C"/>
    <w:rsid w:val="001A40E5"/>
    <w:rsid w:val="001A4EB2"/>
    <w:rsid w:val="001B66B6"/>
    <w:rsid w:val="001B7724"/>
    <w:rsid w:val="001C166F"/>
    <w:rsid w:val="001C7286"/>
    <w:rsid w:val="001E4169"/>
    <w:rsid w:val="001E435D"/>
    <w:rsid w:val="001E43FF"/>
    <w:rsid w:val="001F34C3"/>
    <w:rsid w:val="002051D5"/>
    <w:rsid w:val="00211418"/>
    <w:rsid w:val="00224B54"/>
    <w:rsid w:val="0022580E"/>
    <w:rsid w:val="00231279"/>
    <w:rsid w:val="00231C13"/>
    <w:rsid w:val="0023621B"/>
    <w:rsid w:val="00245683"/>
    <w:rsid w:val="002472FF"/>
    <w:rsid w:val="002703E6"/>
    <w:rsid w:val="00270F58"/>
    <w:rsid w:val="00280B6C"/>
    <w:rsid w:val="002836D8"/>
    <w:rsid w:val="00290931"/>
    <w:rsid w:val="00293C38"/>
    <w:rsid w:val="002A5D54"/>
    <w:rsid w:val="002A7BEE"/>
    <w:rsid w:val="002C21C6"/>
    <w:rsid w:val="002C2472"/>
    <w:rsid w:val="002C28F3"/>
    <w:rsid w:val="002C4142"/>
    <w:rsid w:val="002D15C6"/>
    <w:rsid w:val="002D190D"/>
    <w:rsid w:val="002D33AD"/>
    <w:rsid w:val="002D4157"/>
    <w:rsid w:val="002E16B6"/>
    <w:rsid w:val="002E6CAE"/>
    <w:rsid w:val="002F03F3"/>
    <w:rsid w:val="002F308B"/>
    <w:rsid w:val="002F3CE1"/>
    <w:rsid w:val="002F4334"/>
    <w:rsid w:val="002F7635"/>
    <w:rsid w:val="0031046B"/>
    <w:rsid w:val="0031085E"/>
    <w:rsid w:val="00317DBD"/>
    <w:rsid w:val="0032458B"/>
    <w:rsid w:val="00332069"/>
    <w:rsid w:val="00340A58"/>
    <w:rsid w:val="003466BF"/>
    <w:rsid w:val="00350ABA"/>
    <w:rsid w:val="00353931"/>
    <w:rsid w:val="00354FE8"/>
    <w:rsid w:val="003769C6"/>
    <w:rsid w:val="003835D5"/>
    <w:rsid w:val="00390D6C"/>
    <w:rsid w:val="00393CCA"/>
    <w:rsid w:val="00395DC6"/>
    <w:rsid w:val="003A5CFE"/>
    <w:rsid w:val="003B05C4"/>
    <w:rsid w:val="003E1485"/>
    <w:rsid w:val="003F5736"/>
    <w:rsid w:val="00400A76"/>
    <w:rsid w:val="00400C8C"/>
    <w:rsid w:val="00404A43"/>
    <w:rsid w:val="00412A76"/>
    <w:rsid w:val="00413532"/>
    <w:rsid w:val="00416A0C"/>
    <w:rsid w:val="004216E1"/>
    <w:rsid w:val="00421A9A"/>
    <w:rsid w:val="00421EF2"/>
    <w:rsid w:val="00455950"/>
    <w:rsid w:val="00460687"/>
    <w:rsid w:val="00462501"/>
    <w:rsid w:val="00477B7C"/>
    <w:rsid w:val="0048026D"/>
    <w:rsid w:val="00484D7B"/>
    <w:rsid w:val="00497902"/>
    <w:rsid w:val="004A0156"/>
    <w:rsid w:val="004C4295"/>
    <w:rsid w:val="004C630B"/>
    <w:rsid w:val="004C7958"/>
    <w:rsid w:val="004D43CF"/>
    <w:rsid w:val="004E21FC"/>
    <w:rsid w:val="004E7E73"/>
    <w:rsid w:val="005041C4"/>
    <w:rsid w:val="0050499F"/>
    <w:rsid w:val="0051530D"/>
    <w:rsid w:val="0051594D"/>
    <w:rsid w:val="0052662B"/>
    <w:rsid w:val="005352F2"/>
    <w:rsid w:val="00535474"/>
    <w:rsid w:val="005528F5"/>
    <w:rsid w:val="005535FA"/>
    <w:rsid w:val="00563F6C"/>
    <w:rsid w:val="0056724A"/>
    <w:rsid w:val="00573F94"/>
    <w:rsid w:val="00580455"/>
    <w:rsid w:val="00585500"/>
    <w:rsid w:val="0058676B"/>
    <w:rsid w:val="00595C20"/>
    <w:rsid w:val="00597883"/>
    <w:rsid w:val="005A75F8"/>
    <w:rsid w:val="005B10DA"/>
    <w:rsid w:val="005C3266"/>
    <w:rsid w:val="005C5627"/>
    <w:rsid w:val="005D05A9"/>
    <w:rsid w:val="005D0E3A"/>
    <w:rsid w:val="005D337A"/>
    <w:rsid w:val="005D7EC7"/>
    <w:rsid w:val="005E2EBF"/>
    <w:rsid w:val="005E43A2"/>
    <w:rsid w:val="005F5A46"/>
    <w:rsid w:val="00601B0E"/>
    <w:rsid w:val="00620F78"/>
    <w:rsid w:val="00625557"/>
    <w:rsid w:val="006267B9"/>
    <w:rsid w:val="0064375E"/>
    <w:rsid w:val="0065772C"/>
    <w:rsid w:val="006600B1"/>
    <w:rsid w:val="0066093F"/>
    <w:rsid w:val="00670A91"/>
    <w:rsid w:val="0067580B"/>
    <w:rsid w:val="006763C2"/>
    <w:rsid w:val="00683A1B"/>
    <w:rsid w:val="006848C3"/>
    <w:rsid w:val="00684EBD"/>
    <w:rsid w:val="00691846"/>
    <w:rsid w:val="006A36B5"/>
    <w:rsid w:val="006B43DC"/>
    <w:rsid w:val="006C5500"/>
    <w:rsid w:val="006D5DEA"/>
    <w:rsid w:val="006F128B"/>
    <w:rsid w:val="006F44DE"/>
    <w:rsid w:val="006F5E28"/>
    <w:rsid w:val="007030D6"/>
    <w:rsid w:val="00704101"/>
    <w:rsid w:val="00705773"/>
    <w:rsid w:val="00707773"/>
    <w:rsid w:val="007149AD"/>
    <w:rsid w:val="00715A58"/>
    <w:rsid w:val="00721604"/>
    <w:rsid w:val="00722209"/>
    <w:rsid w:val="007237A4"/>
    <w:rsid w:val="00736397"/>
    <w:rsid w:val="00742A94"/>
    <w:rsid w:val="00743063"/>
    <w:rsid w:val="0074347F"/>
    <w:rsid w:val="0075749C"/>
    <w:rsid w:val="007721DE"/>
    <w:rsid w:val="007753D9"/>
    <w:rsid w:val="007776E8"/>
    <w:rsid w:val="00780DD8"/>
    <w:rsid w:val="007827DC"/>
    <w:rsid w:val="00787E81"/>
    <w:rsid w:val="00790185"/>
    <w:rsid w:val="0079142D"/>
    <w:rsid w:val="00794B1E"/>
    <w:rsid w:val="00794B74"/>
    <w:rsid w:val="007A46CE"/>
    <w:rsid w:val="007A4FB9"/>
    <w:rsid w:val="007A5955"/>
    <w:rsid w:val="007A7E60"/>
    <w:rsid w:val="007C0461"/>
    <w:rsid w:val="007C27E5"/>
    <w:rsid w:val="007C3932"/>
    <w:rsid w:val="007D1C62"/>
    <w:rsid w:val="007D6510"/>
    <w:rsid w:val="007E2009"/>
    <w:rsid w:val="007E4BCB"/>
    <w:rsid w:val="007E74B5"/>
    <w:rsid w:val="007F1F09"/>
    <w:rsid w:val="00821667"/>
    <w:rsid w:val="0082488F"/>
    <w:rsid w:val="008330D3"/>
    <w:rsid w:val="0083357C"/>
    <w:rsid w:val="00833860"/>
    <w:rsid w:val="00833FB0"/>
    <w:rsid w:val="00834063"/>
    <w:rsid w:val="00840F5D"/>
    <w:rsid w:val="008412E3"/>
    <w:rsid w:val="00842D00"/>
    <w:rsid w:val="00846916"/>
    <w:rsid w:val="00850663"/>
    <w:rsid w:val="008559FF"/>
    <w:rsid w:val="00874B55"/>
    <w:rsid w:val="00885050"/>
    <w:rsid w:val="008964A3"/>
    <w:rsid w:val="008B609C"/>
    <w:rsid w:val="008C42C8"/>
    <w:rsid w:val="008C49B4"/>
    <w:rsid w:val="008D00E4"/>
    <w:rsid w:val="008D6223"/>
    <w:rsid w:val="008D6EA0"/>
    <w:rsid w:val="00913563"/>
    <w:rsid w:val="0091476A"/>
    <w:rsid w:val="00920D70"/>
    <w:rsid w:val="00922138"/>
    <w:rsid w:val="00924FE3"/>
    <w:rsid w:val="00925CD1"/>
    <w:rsid w:val="009322DB"/>
    <w:rsid w:val="00935023"/>
    <w:rsid w:val="00936C28"/>
    <w:rsid w:val="009422AB"/>
    <w:rsid w:val="00952228"/>
    <w:rsid w:val="009552F0"/>
    <w:rsid w:val="009605D3"/>
    <w:rsid w:val="0096189E"/>
    <w:rsid w:val="009661D0"/>
    <w:rsid w:val="0096704C"/>
    <w:rsid w:val="009778F5"/>
    <w:rsid w:val="0098223C"/>
    <w:rsid w:val="0099453C"/>
    <w:rsid w:val="009A265F"/>
    <w:rsid w:val="009A2B03"/>
    <w:rsid w:val="009B6001"/>
    <w:rsid w:val="009B6F5B"/>
    <w:rsid w:val="009B7C67"/>
    <w:rsid w:val="009D72F2"/>
    <w:rsid w:val="009E14B3"/>
    <w:rsid w:val="009E263E"/>
    <w:rsid w:val="009E6968"/>
    <w:rsid w:val="009F3DAA"/>
    <w:rsid w:val="00A24166"/>
    <w:rsid w:val="00A26BA8"/>
    <w:rsid w:val="00A36AED"/>
    <w:rsid w:val="00A37E91"/>
    <w:rsid w:val="00A40D7A"/>
    <w:rsid w:val="00A4173D"/>
    <w:rsid w:val="00A459B8"/>
    <w:rsid w:val="00A46D4C"/>
    <w:rsid w:val="00A47123"/>
    <w:rsid w:val="00A62432"/>
    <w:rsid w:val="00A651C5"/>
    <w:rsid w:val="00A67710"/>
    <w:rsid w:val="00A75177"/>
    <w:rsid w:val="00A80D6D"/>
    <w:rsid w:val="00AA0342"/>
    <w:rsid w:val="00AA6B75"/>
    <w:rsid w:val="00AA701C"/>
    <w:rsid w:val="00AB574B"/>
    <w:rsid w:val="00AC6577"/>
    <w:rsid w:val="00AE03D2"/>
    <w:rsid w:val="00AE2F7D"/>
    <w:rsid w:val="00AE7907"/>
    <w:rsid w:val="00AF5F11"/>
    <w:rsid w:val="00B018A4"/>
    <w:rsid w:val="00B30EEE"/>
    <w:rsid w:val="00B34430"/>
    <w:rsid w:val="00B37A6B"/>
    <w:rsid w:val="00B408B8"/>
    <w:rsid w:val="00B42066"/>
    <w:rsid w:val="00B5407F"/>
    <w:rsid w:val="00B63786"/>
    <w:rsid w:val="00B72356"/>
    <w:rsid w:val="00B912B1"/>
    <w:rsid w:val="00B94219"/>
    <w:rsid w:val="00B96C95"/>
    <w:rsid w:val="00BA24A2"/>
    <w:rsid w:val="00BA529D"/>
    <w:rsid w:val="00BD04F3"/>
    <w:rsid w:val="00BE796C"/>
    <w:rsid w:val="00C027BE"/>
    <w:rsid w:val="00C118E8"/>
    <w:rsid w:val="00C22A05"/>
    <w:rsid w:val="00C43044"/>
    <w:rsid w:val="00C57A4B"/>
    <w:rsid w:val="00C63484"/>
    <w:rsid w:val="00C64F0B"/>
    <w:rsid w:val="00C707E1"/>
    <w:rsid w:val="00C75323"/>
    <w:rsid w:val="00C760EA"/>
    <w:rsid w:val="00C767EF"/>
    <w:rsid w:val="00C81C8E"/>
    <w:rsid w:val="00C82706"/>
    <w:rsid w:val="00C87879"/>
    <w:rsid w:val="00C90D49"/>
    <w:rsid w:val="00CA2456"/>
    <w:rsid w:val="00CA5F82"/>
    <w:rsid w:val="00CB2C9C"/>
    <w:rsid w:val="00CC0D95"/>
    <w:rsid w:val="00CC34D2"/>
    <w:rsid w:val="00CD2E53"/>
    <w:rsid w:val="00CE06B1"/>
    <w:rsid w:val="00CE158E"/>
    <w:rsid w:val="00CE2166"/>
    <w:rsid w:val="00CE74AA"/>
    <w:rsid w:val="00CF026F"/>
    <w:rsid w:val="00CF6DD0"/>
    <w:rsid w:val="00D02BDA"/>
    <w:rsid w:val="00D0604E"/>
    <w:rsid w:val="00D12D52"/>
    <w:rsid w:val="00D20A57"/>
    <w:rsid w:val="00D22EE9"/>
    <w:rsid w:val="00D238B1"/>
    <w:rsid w:val="00D30E0F"/>
    <w:rsid w:val="00D350E3"/>
    <w:rsid w:val="00D445A8"/>
    <w:rsid w:val="00D47511"/>
    <w:rsid w:val="00D52306"/>
    <w:rsid w:val="00D73642"/>
    <w:rsid w:val="00D736FC"/>
    <w:rsid w:val="00D77B8D"/>
    <w:rsid w:val="00D85177"/>
    <w:rsid w:val="00D85D3D"/>
    <w:rsid w:val="00D86467"/>
    <w:rsid w:val="00D86774"/>
    <w:rsid w:val="00D91B6A"/>
    <w:rsid w:val="00D91F27"/>
    <w:rsid w:val="00DA2FCC"/>
    <w:rsid w:val="00DA637F"/>
    <w:rsid w:val="00DB1BC4"/>
    <w:rsid w:val="00DD0827"/>
    <w:rsid w:val="00DD0B40"/>
    <w:rsid w:val="00DD619E"/>
    <w:rsid w:val="00DE1B43"/>
    <w:rsid w:val="00DF1948"/>
    <w:rsid w:val="00DF230A"/>
    <w:rsid w:val="00E01E84"/>
    <w:rsid w:val="00E03423"/>
    <w:rsid w:val="00E06530"/>
    <w:rsid w:val="00E07002"/>
    <w:rsid w:val="00E103E0"/>
    <w:rsid w:val="00E17BF4"/>
    <w:rsid w:val="00E265DC"/>
    <w:rsid w:val="00E3145D"/>
    <w:rsid w:val="00E418EB"/>
    <w:rsid w:val="00E52919"/>
    <w:rsid w:val="00E5676D"/>
    <w:rsid w:val="00E5707F"/>
    <w:rsid w:val="00E6012E"/>
    <w:rsid w:val="00E615FB"/>
    <w:rsid w:val="00E61609"/>
    <w:rsid w:val="00E67AA7"/>
    <w:rsid w:val="00E7360D"/>
    <w:rsid w:val="00E7642E"/>
    <w:rsid w:val="00E805DF"/>
    <w:rsid w:val="00E8592C"/>
    <w:rsid w:val="00E876A6"/>
    <w:rsid w:val="00E92688"/>
    <w:rsid w:val="00EA37A2"/>
    <w:rsid w:val="00EB6A8F"/>
    <w:rsid w:val="00EC060B"/>
    <w:rsid w:val="00EC24B8"/>
    <w:rsid w:val="00EC40B0"/>
    <w:rsid w:val="00EC4CEB"/>
    <w:rsid w:val="00EC7A87"/>
    <w:rsid w:val="00ED1531"/>
    <w:rsid w:val="00ED50E4"/>
    <w:rsid w:val="00EE1C9F"/>
    <w:rsid w:val="00EE24F6"/>
    <w:rsid w:val="00EF1312"/>
    <w:rsid w:val="00EF7EFD"/>
    <w:rsid w:val="00F03FD9"/>
    <w:rsid w:val="00F0425B"/>
    <w:rsid w:val="00F109D4"/>
    <w:rsid w:val="00F125E6"/>
    <w:rsid w:val="00F15BFE"/>
    <w:rsid w:val="00F177A3"/>
    <w:rsid w:val="00F21891"/>
    <w:rsid w:val="00F24C29"/>
    <w:rsid w:val="00F330FF"/>
    <w:rsid w:val="00F34D97"/>
    <w:rsid w:val="00F35002"/>
    <w:rsid w:val="00F40CEB"/>
    <w:rsid w:val="00F42716"/>
    <w:rsid w:val="00F511A5"/>
    <w:rsid w:val="00F56B2D"/>
    <w:rsid w:val="00F602B6"/>
    <w:rsid w:val="00F60C36"/>
    <w:rsid w:val="00F6651D"/>
    <w:rsid w:val="00F668A9"/>
    <w:rsid w:val="00F66901"/>
    <w:rsid w:val="00F71796"/>
    <w:rsid w:val="00F80BA1"/>
    <w:rsid w:val="00F91613"/>
    <w:rsid w:val="00F919A5"/>
    <w:rsid w:val="00F92A0A"/>
    <w:rsid w:val="00F95FE5"/>
    <w:rsid w:val="00F97459"/>
    <w:rsid w:val="00FA1C56"/>
    <w:rsid w:val="00FA6485"/>
    <w:rsid w:val="00FB62B2"/>
    <w:rsid w:val="00FC4271"/>
    <w:rsid w:val="00FD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n</dc:creator>
  <cp:lastModifiedBy>thielcn</cp:lastModifiedBy>
  <cp:revision>2</cp:revision>
  <cp:lastPrinted>2012-11-29T09:36:00Z</cp:lastPrinted>
  <dcterms:created xsi:type="dcterms:W3CDTF">2012-12-11T13:42:00Z</dcterms:created>
  <dcterms:modified xsi:type="dcterms:W3CDTF">2012-12-11T13:42:00Z</dcterms:modified>
</cp:coreProperties>
</file>